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D5A" w:rsidRPr="00364D5A" w:rsidRDefault="00364D5A" w:rsidP="00DD34E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="00875624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364D5A">
        <w:rPr>
          <w:rFonts w:ascii="Times New Roman" w:eastAsia="Times New Roman" w:hAnsi="Times New Roman" w:cs="Times New Roman"/>
          <w:b/>
          <w:sz w:val="24"/>
          <w:szCs w:val="24"/>
        </w:rPr>
        <w:t>. Sample characteristics of the SAPPHIRE cohort.</w:t>
      </w:r>
      <w:r w:rsidR="00D322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3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3517"/>
        <w:gridCol w:w="2417"/>
        <w:gridCol w:w="3246"/>
        <w:gridCol w:w="3772"/>
      </w:tblGrid>
      <w:tr w:rsidR="007A7348" w:rsidRPr="00364D5A" w:rsidTr="004D6126">
        <w:trPr>
          <w:trHeight w:val="1164"/>
        </w:trPr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 African American individuals</w:t>
            </w:r>
          </w:p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328)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rican American individuals with asthma</w:t>
            </w:r>
          </w:p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,073)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41.23 ± 13.28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31.65 ± 14.57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="00885C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ercentage)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212 (64.63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671 (62.53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kg/m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32.19 ± 7.58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31.49 ± 9.07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="00885C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(percentage)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239 (72.8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893 (83.2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="00885C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(percentage)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33 (10.1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96 (8.9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Counts</w:t>
            </w:r>
            <w:r w:rsidR="00885C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(percentage)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56 (17.1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84 (7.8</w:t>
            </w:r>
            <w:r w:rsidR="000D4E49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hm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of onset (years)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12.65 ± 13.55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ced 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piratory 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ume(FEV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2.74 ± 0.71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2.58 ± 0.75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Percent of predicted FEV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97.6 ± 15.3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87.9 ± 18.4</w:t>
            </w:r>
          </w:p>
        </w:tc>
      </w:tr>
      <w:tr w:rsidR="007A7348" w:rsidRPr="00364D5A" w:rsidTr="004D6126">
        <w:tc>
          <w:tcPr>
            <w:tcW w:w="1358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 change in 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t-acting beta-agonist</w:t>
            </w: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93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+ </w:t>
            </w:r>
            <w:r w:rsidRPr="007A7348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53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2.51 ± 7.95</w:t>
            </w:r>
          </w:p>
        </w:tc>
        <w:tc>
          <w:tcPr>
            <w:tcW w:w="1456" w:type="pct"/>
          </w:tcPr>
          <w:p w:rsidR="007A7348" w:rsidRPr="00364D5A" w:rsidRDefault="007A7348" w:rsidP="004D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4D5A">
              <w:rPr>
                <w:rFonts w:ascii="Times New Roman" w:eastAsia="Times New Roman" w:hAnsi="Times New Roman" w:cs="Times New Roman"/>
                <w:sz w:val="24"/>
                <w:szCs w:val="24"/>
              </w:rPr>
              <w:t>10.53 ± 12.93</w:t>
            </w:r>
          </w:p>
        </w:tc>
      </w:tr>
    </w:tbl>
    <w:p w:rsidR="00364D5A" w:rsidRDefault="00364D5A" w:rsidP="00364D5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4D5A" w:rsidRDefault="00364D5A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64D5A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92082"/>
    <w:rsid w:val="009A0D9E"/>
    <w:rsid w:val="009A3706"/>
    <w:rsid w:val="009A716E"/>
    <w:rsid w:val="009B4865"/>
    <w:rsid w:val="009C0B59"/>
    <w:rsid w:val="009C3C62"/>
    <w:rsid w:val="009C639D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5:54:00Z</dcterms:created>
  <dcterms:modified xsi:type="dcterms:W3CDTF">2015-11-13T06:01:00Z</dcterms:modified>
</cp:coreProperties>
</file>